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9A300" w14:textId="71A8C548" w:rsidR="00D542E0" w:rsidRDefault="00401A98" w:rsidP="00D542E0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8</w:t>
      </w:r>
      <w:r w:rsidR="00C051F6">
        <w:rPr>
          <w:rFonts w:ascii="Arial" w:hAnsi="Arial" w:cs="Arial"/>
          <w:sz w:val="22"/>
          <w:szCs w:val="22"/>
          <w:u w:val="single"/>
          <w:lang w:val="en-GB"/>
        </w:rPr>
        <w:t xml:space="preserve"> Table</w:t>
      </w:r>
      <w:bookmarkStart w:id="0" w:name="_GoBack"/>
      <w:bookmarkEnd w:id="0"/>
    </w:p>
    <w:p w14:paraId="0CFF2A51" w14:textId="24C88AFB" w:rsidR="00975CBE" w:rsidRDefault="0081177A" w:rsidP="00680109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tability of H</w:t>
      </w:r>
      <w:r w:rsidRPr="008F2D92">
        <w:rPr>
          <w:rFonts w:ascii="Arial" w:hAnsi="Arial" w:cs="Arial"/>
          <w:b/>
          <w:vertAlign w:val="subscript"/>
          <w:lang w:val="en-GB"/>
        </w:rPr>
        <w:t>2</w:t>
      </w:r>
      <w:r>
        <w:rPr>
          <w:rFonts w:ascii="Arial" w:hAnsi="Arial" w:cs="Arial"/>
          <w:b/>
          <w:lang w:val="en-GB"/>
        </w:rPr>
        <w:t>-PBTZ169 metabolite in processed samples</w:t>
      </w:r>
    </w:p>
    <w:p w14:paraId="34072DE2" w14:textId="0DCEDFCF" w:rsidR="00680109" w:rsidRDefault="0071262B" w:rsidP="00680109">
      <w:pPr>
        <w:spacing w:line="276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sz w:val="22"/>
          <w:lang w:val="en-GB"/>
        </w:rPr>
        <w:t>Variation of H</w:t>
      </w:r>
      <w:r w:rsidRPr="0071262B">
        <w:rPr>
          <w:rFonts w:ascii="Arial" w:hAnsi="Arial" w:cs="Arial"/>
          <w:sz w:val="22"/>
          <w:vertAlign w:val="subscript"/>
          <w:lang w:val="en-GB"/>
        </w:rPr>
        <w:t>2</w:t>
      </w:r>
      <w:r>
        <w:rPr>
          <w:rFonts w:ascii="Arial" w:hAnsi="Arial" w:cs="Arial"/>
          <w:sz w:val="22"/>
          <w:lang w:val="en-GB"/>
        </w:rPr>
        <w:t>-PBTZ169/internal standard peak area ratio</w:t>
      </w:r>
      <w:r w:rsidR="00EF3AE3">
        <w:rPr>
          <w:rFonts w:ascii="Arial" w:hAnsi="Arial" w:cs="Arial"/>
          <w:sz w:val="22"/>
          <w:lang w:val="en-GB"/>
        </w:rPr>
        <w:t>s,</w:t>
      </w:r>
      <w:r>
        <w:rPr>
          <w:rFonts w:ascii="Arial" w:hAnsi="Arial" w:cs="Arial"/>
          <w:sz w:val="22"/>
          <w:lang w:val="en-GB"/>
        </w:rPr>
        <w:t xml:space="preserve"> </w:t>
      </w:r>
      <w:r w:rsidR="00A23EEC">
        <w:rPr>
          <w:rFonts w:ascii="Arial" w:hAnsi="Arial" w:cs="Arial"/>
          <w:sz w:val="22"/>
          <w:lang w:val="en-GB"/>
        </w:rPr>
        <w:t xml:space="preserve">in function of </w:t>
      </w:r>
      <w:r w:rsidR="008D37DC">
        <w:rPr>
          <w:rFonts w:ascii="Arial" w:hAnsi="Arial" w:cs="Arial"/>
          <w:sz w:val="22"/>
          <w:lang w:val="en-GB"/>
        </w:rPr>
        <w:t xml:space="preserve">the </w:t>
      </w:r>
      <w:r w:rsidR="00A23EEC">
        <w:rPr>
          <w:rFonts w:ascii="Arial" w:hAnsi="Arial" w:cs="Arial"/>
          <w:sz w:val="22"/>
          <w:lang w:val="en-GB"/>
        </w:rPr>
        <w:t xml:space="preserve">time of </w:t>
      </w:r>
      <w:r w:rsidR="008D37DC">
        <w:rPr>
          <w:rFonts w:ascii="Arial" w:hAnsi="Arial" w:cs="Arial"/>
          <w:sz w:val="22"/>
          <w:lang w:val="en-GB"/>
        </w:rPr>
        <w:t xml:space="preserve">analysis </w:t>
      </w:r>
      <w:r w:rsidR="00A23EEC">
        <w:rPr>
          <w:rFonts w:ascii="Arial" w:hAnsi="Arial" w:cs="Arial"/>
          <w:sz w:val="22"/>
          <w:lang w:val="en-GB"/>
        </w:rPr>
        <w:t>post-processing</w:t>
      </w:r>
      <w:r w:rsidR="008D37DC">
        <w:rPr>
          <w:rFonts w:ascii="Arial" w:hAnsi="Arial" w:cs="Arial"/>
          <w:sz w:val="22"/>
          <w:lang w:val="en-GB"/>
        </w:rPr>
        <w:t xml:space="preserve"> of</w:t>
      </w:r>
      <w:r>
        <w:rPr>
          <w:rFonts w:ascii="Arial" w:hAnsi="Arial" w:cs="Arial"/>
          <w:sz w:val="22"/>
          <w:lang w:val="en-GB"/>
        </w:rPr>
        <w:t xml:space="preserve"> </w:t>
      </w:r>
      <w:r w:rsidR="008D37DC">
        <w:rPr>
          <w:rFonts w:ascii="Arial" w:hAnsi="Arial" w:cs="Arial"/>
          <w:sz w:val="22"/>
          <w:lang w:val="en-GB"/>
        </w:rPr>
        <w:t xml:space="preserve">four </w:t>
      </w:r>
      <w:r w:rsidR="008F2D92">
        <w:rPr>
          <w:rFonts w:ascii="Arial" w:hAnsi="Arial" w:cs="Arial"/>
          <w:sz w:val="22"/>
          <w:lang w:val="en-GB"/>
        </w:rPr>
        <w:t>plasma samples spiked with different H</w:t>
      </w:r>
      <w:r w:rsidR="008F2D92" w:rsidRPr="0071262B">
        <w:rPr>
          <w:rFonts w:ascii="Arial" w:hAnsi="Arial" w:cs="Arial"/>
          <w:sz w:val="22"/>
          <w:vertAlign w:val="subscript"/>
          <w:lang w:val="en-GB"/>
        </w:rPr>
        <w:t>2</w:t>
      </w:r>
      <w:r w:rsidR="008F2D92">
        <w:rPr>
          <w:rFonts w:ascii="Arial" w:hAnsi="Arial" w:cs="Arial"/>
          <w:sz w:val="22"/>
          <w:lang w:val="en-GB"/>
        </w:rPr>
        <w:t>-PBTZ169 concentrations (</w:t>
      </w:r>
      <w:r w:rsidR="00A23EEC">
        <w:rPr>
          <w:rFonts w:ascii="Arial" w:hAnsi="Arial" w:cs="Arial"/>
          <w:sz w:val="22"/>
          <w:lang w:val="en-GB"/>
        </w:rPr>
        <w:t xml:space="preserve">HPLC </w:t>
      </w:r>
      <w:r w:rsidR="008F2D92">
        <w:rPr>
          <w:rFonts w:ascii="Arial" w:hAnsi="Arial" w:cs="Arial"/>
          <w:sz w:val="22"/>
          <w:lang w:val="en-GB"/>
        </w:rPr>
        <w:t>vials stored in autosampler at +5°C)</w:t>
      </w:r>
    </w:p>
    <w:p w14:paraId="12780362" w14:textId="77777777" w:rsidR="00680109" w:rsidRPr="00680109" w:rsidRDefault="00680109" w:rsidP="00680109">
      <w:pPr>
        <w:spacing w:line="276" w:lineRule="auto"/>
        <w:rPr>
          <w:rFonts w:ascii="Arial" w:hAnsi="Arial" w:cs="Arial"/>
          <w:sz w:val="22"/>
          <w:lang w:val="en-GB"/>
        </w:rPr>
      </w:pPr>
    </w:p>
    <w:tbl>
      <w:tblPr>
        <w:tblStyle w:val="Grilledutableau"/>
        <w:tblW w:w="4361" w:type="pct"/>
        <w:jc w:val="center"/>
        <w:tblLook w:val="04A0" w:firstRow="1" w:lastRow="0" w:firstColumn="1" w:lastColumn="0" w:noHBand="0" w:noVBand="1"/>
      </w:tblPr>
      <w:tblGrid>
        <w:gridCol w:w="2152"/>
        <w:gridCol w:w="695"/>
        <w:gridCol w:w="696"/>
        <w:gridCol w:w="695"/>
        <w:gridCol w:w="695"/>
        <w:gridCol w:w="695"/>
        <w:gridCol w:w="695"/>
        <w:gridCol w:w="695"/>
        <w:gridCol w:w="692"/>
      </w:tblGrid>
      <w:tr w:rsidR="00DF540B" w:rsidRPr="006730D2" w14:paraId="409FA30B" w14:textId="77777777" w:rsidTr="00DF540B">
        <w:trPr>
          <w:trHeight w:val="356"/>
          <w:jc w:val="center"/>
        </w:trPr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A859C" w14:textId="735FED66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Time after sample preparation (h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E7F9" w14:textId="75DF369F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3.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4100D" w14:textId="221CFF43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6.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89F55" w14:textId="412F6E3F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10.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56D34" w14:textId="1494AECB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13.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B17F6" w14:textId="72ABCEF7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16.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341C8" w14:textId="073EF384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20.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F9AF5" w14:textId="2B06A6B8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23.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861E0" w14:textId="742B54F6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26.4</w:t>
            </w:r>
          </w:p>
        </w:tc>
      </w:tr>
      <w:tr w:rsidR="00DF540B" w:rsidRPr="006730D2" w14:paraId="391BA68D" w14:textId="77777777" w:rsidTr="00DF540B">
        <w:trPr>
          <w:trHeight w:val="547"/>
          <w:jc w:val="center"/>
        </w:trPr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34965" w14:textId="39350970" w:rsidR="00DF540B" w:rsidRPr="006730D2" w:rsidRDefault="00DF540B" w:rsidP="00DF540B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Concentration</w:t>
            </w:r>
          </w:p>
        </w:tc>
        <w:tc>
          <w:tcPr>
            <w:tcW w:w="3605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67036" w14:textId="38488B0F" w:rsidR="00DF540B" w:rsidRPr="006730D2" w:rsidRDefault="00DF540B" w:rsidP="00DF540B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Deviation from nominal value (%)</w:t>
            </w:r>
          </w:p>
        </w:tc>
      </w:tr>
      <w:tr w:rsidR="00DF540B" w:rsidRPr="006730D2" w14:paraId="0E0C9D6A" w14:textId="77777777" w:rsidTr="00DF540B">
        <w:trPr>
          <w:jc w:val="center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C093" w14:textId="037864DD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1 ng/m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DEAF" w14:textId="5E0ED3A3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B824" w14:textId="712B1AD4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0B61" w14:textId="1DB13AAB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5AF6" w14:textId="172F26B0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573A" w14:textId="06EBE2EA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06F6" w14:textId="480A10EA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02BB" w14:textId="0569CF9F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80FA" w14:textId="0C339B9C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4</w:t>
            </w:r>
          </w:p>
        </w:tc>
      </w:tr>
      <w:tr w:rsidR="00DF540B" w:rsidRPr="006730D2" w14:paraId="64B86795" w14:textId="77777777" w:rsidTr="00DF540B">
        <w:trPr>
          <w:jc w:val="center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9BE8" w14:textId="5F1BE7AC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10 ng/m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05F6" w14:textId="6834497F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A16C" w14:textId="7C9212C7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6F5E" w14:textId="68FAF645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5FC3" w14:textId="490049EA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9AED" w14:textId="68AAE094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3CD4" w14:textId="00A1E6C0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7CD6" w14:textId="5A767876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0632" w14:textId="57A11767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1</w:t>
            </w:r>
          </w:p>
        </w:tc>
      </w:tr>
      <w:tr w:rsidR="00DF540B" w:rsidRPr="006730D2" w14:paraId="0305BDB0" w14:textId="77777777" w:rsidTr="00DF540B">
        <w:trPr>
          <w:jc w:val="center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9A8B" w14:textId="63E8C991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50 ng/m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6F4C" w14:textId="1735A76C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8CB3" w14:textId="0AE7560E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A3EB" w14:textId="7EC69D96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2FA3" w14:textId="2B20692E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3BB6" w14:textId="7E768340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7123" w14:textId="5E1E05A7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1227" w14:textId="0766DF40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0BC0" w14:textId="0F04C2FC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3</w:t>
            </w:r>
          </w:p>
        </w:tc>
      </w:tr>
      <w:tr w:rsidR="00DF540B" w:rsidRPr="006730D2" w14:paraId="00215CCB" w14:textId="77777777" w:rsidTr="00DF540B">
        <w:trPr>
          <w:jc w:val="center"/>
        </w:trPr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AC303" w14:textId="28F9777C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750 ng/mL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73B7B" w14:textId="0064895E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1C3CF" w14:textId="5045BA88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1CC25" w14:textId="1F5E6D9E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16927" w14:textId="3B8410CB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BE278" w14:textId="3931D452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C059C" w14:textId="0BABE7B1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020B7" w14:textId="691D85D9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3EDA9" w14:textId="1BF220E0" w:rsidR="006730D2" w:rsidRPr="006730D2" w:rsidRDefault="006730D2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 w:rsidRPr="006730D2">
              <w:rPr>
                <w:rFonts w:asciiTheme="minorHAnsi" w:hAnsiTheme="minorHAnsi" w:cs="Arial"/>
                <w:sz w:val="18"/>
                <w:szCs w:val="22"/>
                <w:lang w:val="en-US"/>
              </w:rPr>
              <w:t>-10</w:t>
            </w:r>
          </w:p>
        </w:tc>
      </w:tr>
    </w:tbl>
    <w:p w14:paraId="65FC1DDC" w14:textId="562EBE8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sectPr w:rsidR="00D542E0" w:rsidSect="00CE4E93">
      <w:pgSz w:w="12242" w:h="15842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DE8952" w14:textId="77777777" w:rsidR="006B0B0E" w:rsidRDefault="006B0B0E">
      <w:r>
        <w:separator/>
      </w:r>
    </w:p>
  </w:endnote>
  <w:endnote w:type="continuationSeparator" w:id="0">
    <w:p w14:paraId="77ADF8CF" w14:textId="77777777" w:rsidR="006B0B0E" w:rsidRDefault="006B0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43130" w14:textId="77777777" w:rsidR="006B0B0E" w:rsidRDefault="006B0B0E">
      <w:r>
        <w:separator/>
      </w:r>
    </w:p>
  </w:footnote>
  <w:footnote w:type="continuationSeparator" w:id="0">
    <w:p w14:paraId="29221A03" w14:textId="77777777" w:rsidR="006B0B0E" w:rsidRDefault="006B0B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6F01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BA6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A98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0D2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A6C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B0E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62B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7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7DC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2D92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EEC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6F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1F6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44E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4E93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40B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3AE3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3F07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CC313C-27C1-4DDF-A825-01BE423D4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538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3</cp:revision>
  <cp:lastPrinted>2018-03-07T10:07:00Z</cp:lastPrinted>
  <dcterms:created xsi:type="dcterms:W3CDTF">2019-03-11T10:33:00Z</dcterms:created>
  <dcterms:modified xsi:type="dcterms:W3CDTF">2019-05-10T13:14:00Z</dcterms:modified>
</cp:coreProperties>
</file>